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31C13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Dear Participant,</w:t>
      </w:r>
    </w:p>
    <w:p w14:paraId="4027C92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ank you for taking the time out of your busy schedule to participate in this survey! The purpose of this questionnaire is to understand your usage of Bilibili. The data collected will be used solely for research purposes. Your answers will be kept strictly confidential, and the survey is anonymous. Please select the options that best reflect your usual experience. It should take about 5 minutes to complete this questionnaire. Thank you very much for your support! Wishing you a pleasant day ahead!</w:t>
      </w:r>
    </w:p>
    <w:p w14:paraId="7D4CED1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 What is your gender?</w:t>
      </w:r>
    </w:p>
    <w:p w14:paraId="64B5087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Male  </w:t>
      </w:r>
    </w:p>
    <w:p w14:paraId="779BC03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Female  </w:t>
      </w:r>
    </w:p>
    <w:p w14:paraId="71F866D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3EACB61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 What grade are you in?</w:t>
      </w:r>
    </w:p>
    <w:p w14:paraId="7759CBF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Grade 10 (Junior 1)  </w:t>
      </w:r>
    </w:p>
    <w:p w14:paraId="5D85E62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Grade 11 (Junior 2)  </w:t>
      </w:r>
    </w:p>
    <w:p w14:paraId="63DDFE8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Grade 12 (Senior 1)  </w:t>
      </w:r>
    </w:p>
    <w:p w14:paraId="6134AB6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750B8A7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3. What is your academic ranking within your grade?</w:t>
      </w:r>
    </w:p>
    <w:p w14:paraId="504C9C5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Top 5%  </w:t>
      </w:r>
    </w:p>
    <w:p w14:paraId="4F29D51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6% to 25%  </w:t>
      </w:r>
    </w:p>
    <w:p w14:paraId="33CD173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26% to 50%  </w:t>
      </w:r>
      <w:bookmarkStart w:id="0" w:name="_GoBack"/>
      <w:bookmarkEnd w:id="0"/>
    </w:p>
    <w:p w14:paraId="5E76653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51% to 75%  </w:t>
      </w:r>
    </w:p>
    <w:p w14:paraId="76C91B7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Below 76%  </w:t>
      </w:r>
    </w:p>
    <w:p w14:paraId="0603A91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1D0FD2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4. What type of high school do you attend?</w:t>
      </w:r>
    </w:p>
    <w:p w14:paraId="15BA19D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Provincial Key High School (e.g., Shanghai's top four schools)  </w:t>
      </w:r>
    </w:p>
    <w:p w14:paraId="63CC94E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Municipal Key High School  </w:t>
      </w:r>
    </w:p>
    <w:p w14:paraId="19EB950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District Key High School  </w:t>
      </w:r>
    </w:p>
    <w:p w14:paraId="6B2A8C3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Ordinary High School  </w:t>
      </w:r>
    </w:p>
    <w:p w14:paraId="631F2BD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6E1F125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5. What is the highest level of education attained by either of your parents?</w:t>
      </w:r>
    </w:p>
    <w:p w14:paraId="13A24DF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High School or below  </w:t>
      </w:r>
    </w:p>
    <w:p w14:paraId="20C4C7B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Associate Degree  </w:t>
      </w:r>
    </w:p>
    <w:p w14:paraId="196A8FF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Bachelor's Degree  </w:t>
      </w:r>
    </w:p>
    <w:p w14:paraId="2098D44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Graduate Degree or above  </w:t>
      </w:r>
    </w:p>
    <w:p w14:paraId="69BC6DF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077E99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6. What is the occupation of either of your parents?</w:t>
      </w:r>
    </w:p>
    <w:p w14:paraId="7929B69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Government Official  </w:t>
      </w:r>
    </w:p>
    <w:p w14:paraId="3B7D095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Staff Member of Scientific, Educational, Cultural, or Health Institutions  </w:t>
      </w:r>
    </w:p>
    <w:p w14:paraId="607BF74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Business Owner  </w:t>
      </w:r>
    </w:p>
    <w:p w14:paraId="31C329F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Corporate Manager  </w:t>
      </w:r>
    </w:p>
    <w:p w14:paraId="37E3917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Corporate Employee  </w:t>
      </w:r>
    </w:p>
    <w:p w14:paraId="4BC2AA9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F. Service Industry Worker  </w:t>
      </w:r>
    </w:p>
    <w:p w14:paraId="797445E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G. Freelancer  </w:t>
      </w:r>
    </w:p>
    <w:p w14:paraId="0365614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06FFB61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7. What is your family's annual income?</w:t>
      </w:r>
    </w:p>
    <w:p w14:paraId="64A9C74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Less than 100,000 RMB  </w:t>
      </w:r>
    </w:p>
    <w:p w14:paraId="26A7AAD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110,000 to 200,000 RMB  </w:t>
      </w:r>
    </w:p>
    <w:p w14:paraId="023D83C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210,000 to 300,000 RMB  </w:t>
      </w:r>
    </w:p>
    <w:p w14:paraId="39698D7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310,000 to 400,000 RMB  </w:t>
      </w:r>
    </w:p>
    <w:p w14:paraId="38C4EC1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410,000 to 500,000 RMB  </w:t>
      </w:r>
    </w:p>
    <w:p w14:paraId="06E2046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26172CC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8. Where are you from?</w:t>
      </w:r>
    </w:p>
    <w:p w14:paraId="72218E7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Beijing, Shanghai, Guangzhou, Shenzhen  </w:t>
      </w:r>
    </w:p>
    <w:p w14:paraId="442913C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Other first-tier cities and provincial capitals outside of Beijing, Shanghai, Guangzhou, Shenzhen  </w:t>
      </w:r>
    </w:p>
    <w:p w14:paraId="2E96898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Second-tier cities  </w:t>
      </w:r>
    </w:p>
    <w:p w14:paraId="6083CF0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Third and fourth-tier cities and towns  </w:t>
      </w:r>
    </w:p>
    <w:p w14:paraId="5A993D5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02C6947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Please answer the following questions truthfully based on your usual experiences. Choose from "Strongly Disagree", "Disagree", "Neutral", "Agree", "Strongly Agree". </w:t>
      </w:r>
    </w:p>
    <w:p w14:paraId="26A14CB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7B6A108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9. Compared to other software, I prefer studying on Bilibili.</w:t>
      </w:r>
    </w:p>
    <w:p w14:paraId="6725C51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373EF3E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7CF14F3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5650EDD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4D52F15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74682C0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49A2AE3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0. Compared to other software, I receive more tutorial-related videos on Bilibili.</w:t>
      </w:r>
    </w:p>
    <w:p w14:paraId="33E8390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34F179F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208FFEA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6309144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13B71A8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5568836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ED27A6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1. Compared to other software, I achieve the highest learning efficiency on Bilibili.</w:t>
      </w:r>
    </w:p>
    <w:p w14:paraId="08CBF1C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D8178B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7D12CBF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0348444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0C65BA9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4D99D8C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73EAA98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2. Compared to other software, I get more relaxation on Bilibili.</w:t>
      </w:r>
    </w:p>
    <w:p w14:paraId="5961284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08888CA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3FB714F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1BE5967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6975A44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58CB702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6D49B40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3. Compared to other software, I obtain more entertainment information on Bilibili.</w:t>
      </w:r>
    </w:p>
    <w:p w14:paraId="4441E2B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648C6B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3AE6CD6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489E79C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358E048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3130DEF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28E61F0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4. Compared to other software, I see more entertainment programs on Bilibili.</w:t>
      </w:r>
    </w:p>
    <w:p w14:paraId="656666C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3154C0F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0ED38D5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7C8F593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724E979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630B8C5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7A09DE2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5. Compared to other software, I prefer the community on Bilibili.</w:t>
      </w:r>
    </w:p>
    <w:p w14:paraId="28916F9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306992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6E38B41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2FA636C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6FC6B51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6A7CE37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6B4CB00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6. Compared to other software, I have more topics to discuss with close friends on Bilibili.</w:t>
      </w:r>
    </w:p>
    <w:p w14:paraId="00DD7CF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BC2F90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50ECA61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4288CCF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0831FC9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7215694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20F7A2C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7. Compared to other software, if my friends use Bilibili, I also use Bilibili.</w:t>
      </w:r>
    </w:p>
    <w:p w14:paraId="3C7F4C5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429096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0A07F72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0BF53DC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008995A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2D36329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642047F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8. Compared to other software, I prefer the bullet comments on Bilibili.</w:t>
      </w:r>
    </w:p>
    <w:p w14:paraId="6BA6893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B7B946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7A2F2F1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63D3BFA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68568C2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207C71D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3430B50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9. Compared to other software, I prefer communicating with my peers on Bilibili.</w:t>
      </w:r>
    </w:p>
    <w:p w14:paraId="7074E29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28FFEAA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50D1F87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6CBD714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3570E58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03D03FA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AC0386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0. Compared to other software, I prefer uploading content on Bilibili.</w:t>
      </w:r>
    </w:p>
    <w:p w14:paraId="5F9507C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32FB3F4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56D3798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0D2ED27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41DFE91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0A5F877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658FBBF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1. Compared to other software, I prefer the exclusive content on Bilibili.</w:t>
      </w:r>
    </w:p>
    <w:p w14:paraId="6739903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1B403EA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0C5A314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7BACD63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5E87C0B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5A3BDE7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156D915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2. Compared to other software, I prefer watching re-uploaded videos on Bilibili.</w:t>
      </w:r>
    </w:p>
    <w:p w14:paraId="5DAE5BA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2C904A5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5123B9E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09D998A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1DEC4AF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26A710C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34930D7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3. Compared to other software, I prefer watching original uploads on Bilibili.</w:t>
      </w:r>
    </w:p>
    <w:p w14:paraId="0C238C6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2F48B6D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171A793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5C88DA4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016B23A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788F9CA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4DC6FE8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4. Compared to other software, Bilibili does not display ads before or after videos.</w:t>
      </w:r>
    </w:p>
    <w:p w14:paraId="1CCD4C37">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473E862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70EC39B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076BDD0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52A3743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3072029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3B7F912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5. Compared to other software, I find Bilibili more convenient to use.</w:t>
      </w:r>
    </w:p>
    <w:p w14:paraId="0636813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677591F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08D6BB3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5058C53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1099499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3C1F6CE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C82690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6. Compared to other software, I find the search function on Bilibili more efficient.</w:t>
      </w:r>
    </w:p>
    <w:p w14:paraId="57CFB03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4D1BAEA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50CADF0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54E3E5D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67B57B4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0A2B63B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3495024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7. In general, compared to other software, I prefer Bilibili.</w:t>
      </w:r>
    </w:p>
    <w:p w14:paraId="6BF45F1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2832192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1BE660A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24EF3BCD">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6847234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1B56A22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0946B89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8. In general, compared to other software, I believe Bilibili better represents the culture of the younger generation.</w:t>
      </w:r>
    </w:p>
    <w:p w14:paraId="4C0FD86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59D26AE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358F3FD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3D7626F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04DEAE5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498E131B">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E2F804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9. In general, compared to other software, I believe Bilibili is better at guiding youth towards the right path.</w:t>
      </w:r>
    </w:p>
    <w:p w14:paraId="1967DB7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45FA114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6213D8B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7C699F5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6010ADC3">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57811FC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66C2E768">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30. My frequency of using Bilibili is similar to that of my classmates.</w:t>
      </w:r>
    </w:p>
    <w:p w14:paraId="781768F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3F5B618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44E1FD2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6717E58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0169E43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03A75B7C">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5BBAFFA5">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31. I am very willing to recommend Bilibili to my classmates.</w:t>
      </w:r>
    </w:p>
    <w:p w14:paraId="4217DAEF">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4B3D2524">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39323AA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0DAB3F1E">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1580CB8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  </w:t>
      </w:r>
    </w:p>
    <w:p w14:paraId="3DA4D6B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p>
    <w:p w14:paraId="7EBE7B82">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32. I will continue to use Bilibili.</w:t>
      </w:r>
    </w:p>
    <w:p w14:paraId="6B1FC15A">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A. Strongly Disagree  </w:t>
      </w:r>
    </w:p>
    <w:p w14:paraId="39743436">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B. Disagree  </w:t>
      </w:r>
    </w:p>
    <w:p w14:paraId="78E293E1">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C. Neutral  </w:t>
      </w:r>
    </w:p>
    <w:p w14:paraId="7EA83800">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D. Agree  </w:t>
      </w:r>
    </w:p>
    <w:p w14:paraId="4D5BBA89">
      <w:pPr>
        <w:pStyle w:val="4"/>
        <w:keepNext w:val="0"/>
        <w:keepLines w:val="0"/>
        <w:pageBreakBefore w:val="0"/>
        <w:kinsoku/>
        <w:wordWrap/>
        <w:overflowPunct/>
        <w:topLinePunct w:val="0"/>
        <w:autoSpaceDE/>
        <w:autoSpaceDN/>
        <w:bidi w:val="0"/>
        <w:adjustRightInd w:val="0"/>
        <w:snapToGrid w:val="0"/>
        <w:spacing w:before="0" w:beforeAutospacing="0" w:after="0" w:afterAutospacing="0" w:line="480" w:lineRule="auto"/>
        <w:ind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 xml:space="preserve">   E. Strongly Agree</w:t>
      </w:r>
    </w:p>
    <w:p w14:paraId="75417697">
      <w:pPr>
        <w:keepNext w:val="0"/>
        <w:keepLines w:val="0"/>
        <w:pageBreakBefore w:val="0"/>
        <w:kinsoku/>
        <w:wordWrap/>
        <w:overflowPunct/>
        <w:topLinePunct w:val="0"/>
        <w:autoSpaceDE/>
        <w:autoSpaceDN/>
        <w:bidi w:val="0"/>
        <w:adjustRightInd w:val="0"/>
        <w:snapToGrid w:val="0"/>
        <w:spacing w:line="480" w:lineRule="auto"/>
        <w:jc w:val="both"/>
        <w:textAlignment w:val="auto"/>
        <w:rPr>
          <w:rFonts w:hint="default" w:ascii="Times New Roman" w:hAnsi="Times New Roman" w:cs="Times New Roman"/>
          <w:sz w:val="24"/>
          <w:szCs w:val="24"/>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A80775"/>
    <w:rsid w:val="4B4E3C49"/>
    <w:rsid w:val="57204CCB"/>
    <w:rsid w:val="67837AEF"/>
    <w:rsid w:val="71540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paragraph"/>
    <w:basedOn w:val="1"/>
    <w:qFormat/>
    <w:uiPriority w:val="0"/>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0</TotalTime>
  <Pages>9</Pages>
  <Words>917</Words>
  <Characters>4628</Characters>
  <DocSecurity>0</DocSecurity>
  <Lines>0</Lines>
  <Paragraphs>0</Paragraphs>
  <ScaleCrop>false</ScaleCrop>
  <LinksUpToDate>false</LinksUpToDate>
  <CharactersWithSpaces>6125</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5T06:28:00Z</dcterms:created>
  <dcterms:modified xsi:type="dcterms:W3CDTF">2025-01-15T11:35: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93A792B432840F68CA23EC04D823547_12</vt:lpwstr>
  </property>
  <property fmtid="{D5CDD505-2E9C-101B-9397-08002B2CF9AE}" pid="4" name="KSOTemplateDocerSaveRecord">
    <vt:lpwstr>eyJoZGlkIjoiZDBiNTM0YjVmZTI1MTFhZDkzNDY4ZWZmNjA0NjYzMWMiLCJ1c2VySWQiOiI5MjE1OTAzMDYifQ==</vt:lpwstr>
  </property>
</Properties>
</file>